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7501F" w14:textId="2226D81E" w:rsid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b/>
          <w:bCs/>
          <w:iCs/>
          <w:sz w:val="32"/>
          <w:szCs w:val="32"/>
        </w:rPr>
      </w:pPr>
      <w:bookmarkStart w:id="0" w:name="OLE_LINK711"/>
      <w:bookmarkStart w:id="1" w:name="OLE_LINK712"/>
      <w:bookmarkStart w:id="2" w:name="_Hlk76749828"/>
      <w:bookmarkStart w:id="3" w:name="_Hlk102050317"/>
      <w:r>
        <w:rPr>
          <w:rFonts w:ascii="Times New Roman" w:hAnsi="Times New Roman" w:hint="eastAsia"/>
          <w:b/>
          <w:bCs/>
          <w:iCs/>
          <w:sz w:val="32"/>
          <w:szCs w:val="32"/>
        </w:rPr>
        <w:t>Gut mucosal immune responses and protective efficacy of oral yeast</w:t>
      </w:r>
      <w:r w:rsidR="00A268B9">
        <w:rPr>
          <w:rFonts w:ascii="Times New Roman" w:hAnsi="Times New Roman"/>
          <w:b/>
          <w:bCs/>
          <w:iCs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sz w:val="32"/>
          <w:szCs w:val="32"/>
        </w:rPr>
        <w:t xml:space="preserve">Cyprinid herpesvirus </w:t>
      </w:r>
      <w:r>
        <w:rPr>
          <w:rFonts w:ascii="Times New Roman" w:hAnsi="Times New Roman" w:hint="eastAsia"/>
          <w:b/>
          <w:bCs/>
          <w:iCs/>
          <w:sz w:val="32"/>
          <w:szCs w:val="32"/>
        </w:rPr>
        <w:t xml:space="preserve">2 (CyHV-2) vaccine in </w:t>
      </w:r>
      <w:r>
        <w:rPr>
          <w:rFonts w:ascii="Times New Roman" w:hAnsi="Times New Roman" w:hint="eastAsia"/>
          <w:b/>
          <w:bCs/>
          <w:i/>
          <w:sz w:val="32"/>
          <w:szCs w:val="32"/>
        </w:rPr>
        <w:t xml:space="preserve">Carassius auratus </w:t>
      </w:r>
      <w:proofErr w:type="spellStart"/>
      <w:r>
        <w:rPr>
          <w:rFonts w:ascii="Times New Roman" w:hAnsi="Times New Roman" w:hint="eastAsia"/>
          <w:b/>
          <w:bCs/>
          <w:i/>
          <w:sz w:val="32"/>
          <w:szCs w:val="32"/>
        </w:rPr>
        <w:t>gibelio</w:t>
      </w:r>
      <w:proofErr w:type="spellEnd"/>
    </w:p>
    <w:p w14:paraId="3A35E0B0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2DD">
        <w:rPr>
          <w:rFonts w:ascii="Times New Roman" w:hAnsi="Times New Roman" w:cs="Times New Roman"/>
          <w:sz w:val="24"/>
          <w:szCs w:val="24"/>
        </w:rPr>
        <w:t>Zhao-Ran Dong</w:t>
      </w:r>
      <w:bookmarkStart w:id="4" w:name="OLE_LINK1058"/>
      <w:bookmarkStart w:id="5" w:name="OLE_LINK1059"/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4"/>
      <w:bookmarkEnd w:id="5"/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562DD">
        <w:rPr>
          <w:rFonts w:ascii="Times New Roman" w:hAnsi="Times New Roman" w:cs="Times New Roman"/>
          <w:sz w:val="24"/>
          <w:szCs w:val="24"/>
        </w:rPr>
        <w:t>, Qing-Jiang Mu</w:t>
      </w:r>
      <w:r w:rsidRPr="00C562D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562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62DD">
        <w:rPr>
          <w:rFonts w:ascii="Times New Roman" w:hAnsi="Times New Roman" w:cs="Times New Roman"/>
          <w:sz w:val="24"/>
          <w:szCs w:val="24"/>
        </w:rPr>
        <w:t>Wei-</w:t>
      </w:r>
      <w:proofErr w:type="spellStart"/>
      <w:r w:rsidRPr="00C562DD">
        <w:rPr>
          <w:rFonts w:ascii="Times New Roman" w:hAnsi="Times New Roman" w:cs="Times New Roman"/>
          <w:sz w:val="24"/>
          <w:szCs w:val="24"/>
        </w:rPr>
        <w:t>Guang</w:t>
      </w:r>
      <w:proofErr w:type="spellEnd"/>
      <w:r w:rsidRPr="00C562DD">
        <w:rPr>
          <w:rFonts w:ascii="Times New Roman" w:hAnsi="Times New Roman" w:cs="Times New Roman"/>
          <w:sz w:val="24"/>
          <w:szCs w:val="24"/>
        </w:rPr>
        <w:t xml:space="preserve"> Kong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62DD">
        <w:rPr>
          <w:rFonts w:ascii="Times New Roman" w:hAnsi="Times New Roman" w:cs="Times New Roman"/>
          <w:sz w:val="24"/>
          <w:szCs w:val="24"/>
        </w:rPr>
        <w:t xml:space="preserve">, </w:t>
      </w:r>
      <w:r w:rsidRPr="00C562DD">
        <w:rPr>
          <w:rFonts w:ascii="Times New Roman" w:hAnsi="Times New Roman" w:cs="Times New Roman" w:hint="eastAsia"/>
          <w:sz w:val="24"/>
          <w:szCs w:val="24"/>
        </w:rPr>
        <w:t>Da</w:t>
      </w:r>
      <w:r w:rsidRPr="00C562DD">
        <w:rPr>
          <w:rFonts w:ascii="Times New Roman" w:hAnsi="Times New Roman" w:cs="Times New Roman"/>
          <w:sz w:val="24"/>
          <w:szCs w:val="24"/>
        </w:rPr>
        <w:t>-</w:t>
      </w:r>
      <w:r w:rsidRPr="00C562DD">
        <w:rPr>
          <w:rFonts w:ascii="Times New Roman" w:hAnsi="Times New Roman" w:cs="Times New Roman" w:hint="eastAsia"/>
          <w:sz w:val="24"/>
          <w:szCs w:val="24"/>
        </w:rPr>
        <w:t>Cheng</w:t>
      </w:r>
      <w:r w:rsidRPr="00C562DD">
        <w:rPr>
          <w:rFonts w:ascii="Times New Roman" w:hAnsi="Times New Roman" w:cs="Times New Roman"/>
          <w:sz w:val="24"/>
          <w:szCs w:val="24"/>
        </w:rPr>
        <w:t xml:space="preserve"> Qin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62DD">
        <w:rPr>
          <w:rFonts w:ascii="Times New Roman" w:hAnsi="Times New Roman" w:cs="Times New Roman"/>
          <w:sz w:val="24"/>
          <w:szCs w:val="24"/>
        </w:rPr>
        <w:t>, Yong Zhou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62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62DD">
        <w:rPr>
          <w:rFonts w:ascii="Times New Roman" w:hAnsi="Times New Roman" w:cs="Times New Roman"/>
          <w:sz w:val="24"/>
          <w:szCs w:val="24"/>
        </w:rPr>
        <w:t>Xin-Y</w:t>
      </w:r>
      <w:r w:rsidRPr="00C562DD">
        <w:rPr>
          <w:rFonts w:ascii="Times New Roman" w:hAnsi="Times New Roman" w:cs="Times New Roman" w:hint="eastAsia"/>
          <w:sz w:val="24"/>
          <w:szCs w:val="24"/>
        </w:rPr>
        <w:t>ou</w:t>
      </w:r>
      <w:r w:rsidRPr="00C562DD">
        <w:rPr>
          <w:rFonts w:ascii="Times New Roman" w:hAnsi="Times New Roman" w:cs="Times New Roman"/>
          <w:sz w:val="24"/>
          <w:szCs w:val="24"/>
        </w:rPr>
        <w:t xml:space="preserve"> Wang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62DD">
        <w:rPr>
          <w:rFonts w:ascii="Times New Roman" w:hAnsi="Times New Roman" w:cs="Times New Roman"/>
          <w:sz w:val="24"/>
          <w:szCs w:val="24"/>
        </w:rPr>
        <w:t xml:space="preserve">, </w:t>
      </w:r>
      <w:r w:rsidRPr="00C562DD">
        <w:rPr>
          <w:rFonts w:ascii="Times New Roman" w:hAnsi="Times New Roman" w:cs="Times New Roman" w:hint="eastAsia"/>
          <w:sz w:val="24"/>
          <w:szCs w:val="24"/>
        </w:rPr>
        <w:t>Gao</w:t>
      </w:r>
      <w:r w:rsidRPr="00C562DD">
        <w:rPr>
          <w:rFonts w:ascii="Times New Roman" w:hAnsi="Times New Roman" w:cs="Times New Roman"/>
          <w:sz w:val="24"/>
          <w:szCs w:val="24"/>
        </w:rPr>
        <w:t>-</w:t>
      </w:r>
      <w:r w:rsidRPr="00C562DD">
        <w:rPr>
          <w:rFonts w:ascii="Times New Roman" w:hAnsi="Times New Roman" w:cs="Times New Roman" w:hint="eastAsia"/>
          <w:sz w:val="24"/>
          <w:szCs w:val="24"/>
        </w:rPr>
        <w:t>Feng</w:t>
      </w:r>
      <w:r w:rsidRPr="00C562DD">
        <w:rPr>
          <w:rFonts w:ascii="Times New Roman" w:hAnsi="Times New Roman" w:cs="Times New Roman"/>
          <w:sz w:val="24"/>
          <w:szCs w:val="24"/>
        </w:rPr>
        <w:t xml:space="preserve"> Cheng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62DD">
        <w:rPr>
          <w:rFonts w:ascii="Times New Roman" w:hAnsi="Times New Roman" w:cs="Times New Roman"/>
          <w:sz w:val="24"/>
          <w:szCs w:val="24"/>
        </w:rPr>
        <w:t>, Yang-</w:t>
      </w:r>
      <w:proofErr w:type="spellStart"/>
      <w:r w:rsidRPr="00C562DD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C562DD">
        <w:rPr>
          <w:rFonts w:ascii="Times New Roman" w:hAnsi="Times New Roman" w:cs="Times New Roman"/>
          <w:sz w:val="24"/>
          <w:szCs w:val="24"/>
        </w:rPr>
        <w:t xml:space="preserve"> Luo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62DD">
        <w:rPr>
          <w:rFonts w:ascii="Times New Roman" w:hAnsi="Times New Roman" w:cs="Times New Roman"/>
          <w:sz w:val="24"/>
          <w:szCs w:val="24"/>
        </w:rPr>
        <w:t>, Tao-Shan Ai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62DD">
        <w:rPr>
          <w:rFonts w:ascii="Times New Roman" w:hAnsi="Times New Roman" w:cs="Times New Roman"/>
          <w:sz w:val="24"/>
          <w:szCs w:val="24"/>
        </w:rPr>
        <w:t>, and Zhen Xu</w:t>
      </w: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62D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3FF98D57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Style w:val="LineNumber"/>
          <w:sz w:val="24"/>
          <w:szCs w:val="24"/>
        </w:rPr>
      </w:pPr>
    </w:p>
    <w:p w14:paraId="63B00E6E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OLE_LINK1056"/>
      <w:bookmarkStart w:id="7" w:name="OLE_LINK1057"/>
      <w:bookmarkStart w:id="8" w:name="OLE_LINK1961"/>
      <w:bookmarkStart w:id="9" w:name="OLE_LINK1962"/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62DD">
        <w:rPr>
          <w:rFonts w:ascii="Times New Roman" w:hAnsi="Times New Roman" w:cs="Times New Roman"/>
          <w:sz w:val="24"/>
          <w:szCs w:val="24"/>
        </w:rPr>
        <w:t>Department of Aquatic Animal Medicine, College of Fisheries, Huazhong Agricultural University, Wuhan, Hubei 430070, China</w:t>
      </w:r>
    </w:p>
    <w:bookmarkEnd w:id="6"/>
    <w:bookmarkEnd w:id="7"/>
    <w:p w14:paraId="74268B44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62DD">
        <w:rPr>
          <w:rFonts w:ascii="Times New Roman" w:hAnsi="Times New Roman" w:cs="Times New Roman"/>
          <w:sz w:val="24"/>
          <w:szCs w:val="24"/>
        </w:rPr>
        <w:t xml:space="preserve">State Key Laboratory of Freshwater Ecology and Biotechnology, Institute of Hydrobiology, Chinese Academy of Sciences, Wuhan, Hubei, 430072, China; </w:t>
      </w:r>
      <w:r w:rsidRPr="00C562D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aboratory for Marine Biology and Biotechnology, Qingdao National Laboratory for Marine Science and Technology, Qingdao 266071, China</w:t>
      </w:r>
    </w:p>
    <w:p w14:paraId="05B9B2D5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62DD">
        <w:rPr>
          <w:rFonts w:ascii="Times New Roman" w:hAnsi="Times New Roman" w:cs="Times New Roman"/>
          <w:sz w:val="24"/>
          <w:szCs w:val="24"/>
        </w:rPr>
        <w:t xml:space="preserve">Yangtze River Fisheries Research Institute, Chinese Academy of Fishery Sciences, Wuhan, Hubei 430223, China </w:t>
      </w:r>
    </w:p>
    <w:p w14:paraId="400E440F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62DD">
        <w:rPr>
          <w:rFonts w:ascii="Times New Roman" w:hAnsi="Times New Roman"/>
          <w:sz w:val="24"/>
          <w:szCs w:val="24"/>
        </w:rPr>
        <w:t>Wuhan Chopper Fishery Bio-Tech Co., Ltd, Wuhan Academy of Agricultural Science, Wuhan, 430207, China</w:t>
      </w:r>
    </w:p>
    <w:p w14:paraId="7E55D381" w14:textId="77777777" w:rsidR="00C562DD" w:rsidRPr="00C562DD" w:rsidRDefault="00C562DD" w:rsidP="00C562DD">
      <w:pPr>
        <w:spacing w:beforeLines="50" w:before="163" w:afterLines="50" w:after="16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2DD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562DD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F012712" w14:textId="5CBE4956" w:rsidR="00F94A76" w:rsidRPr="00C562DD" w:rsidRDefault="00C562DD" w:rsidP="00A6086F">
      <w:pPr>
        <w:spacing w:beforeLines="50" w:before="163" w:afterLines="50" w:after="163" w:line="36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C562DD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Pr="00C562DD">
        <w:rPr>
          <w:rFonts w:ascii="Times New Roman" w:eastAsia="DengXian" w:hAnsi="Times New Roman" w:cs="Times New Roman"/>
          <w:sz w:val="24"/>
          <w:szCs w:val="24"/>
        </w:rPr>
        <w:t>Correspond</w:t>
      </w:r>
      <w:r w:rsidRPr="00C562DD">
        <w:rPr>
          <w:rFonts w:ascii="Times New Roman" w:eastAsia="DengXian" w:hAnsi="Times New Roman" w:cs="Times New Roman" w:hint="eastAsia"/>
          <w:sz w:val="24"/>
          <w:szCs w:val="24"/>
        </w:rPr>
        <w:t>ing Author</w:t>
      </w:r>
      <w:r w:rsidRPr="00C562DD">
        <w:rPr>
          <w:rFonts w:ascii="Times New Roman" w:eastAsia="DengXian" w:hAnsi="Times New Roman" w:cs="Times New Roman"/>
          <w:sz w:val="24"/>
          <w:szCs w:val="24"/>
        </w:rPr>
        <w:t>: zhenxu@</w:t>
      </w:r>
      <w:r w:rsidRPr="00C562DD">
        <w:rPr>
          <w:rFonts w:ascii="Times New Roman" w:eastAsia="DengXian" w:hAnsi="Times New Roman" w:cs="Times New Roman" w:hint="eastAsia"/>
          <w:sz w:val="24"/>
          <w:szCs w:val="24"/>
        </w:rPr>
        <w:t>ihb</w:t>
      </w:r>
      <w:r w:rsidRPr="00C562DD">
        <w:rPr>
          <w:rFonts w:ascii="Times New Roman" w:eastAsia="DengXian" w:hAnsi="Times New Roman" w:cs="Times New Roman"/>
          <w:sz w:val="24"/>
          <w:szCs w:val="24"/>
        </w:rPr>
        <w:t>.</w:t>
      </w:r>
      <w:r w:rsidRPr="00C562DD">
        <w:rPr>
          <w:rFonts w:ascii="Times New Roman" w:eastAsia="DengXian" w:hAnsi="Times New Roman" w:cs="Times New Roman" w:hint="eastAsia"/>
          <w:sz w:val="24"/>
          <w:szCs w:val="24"/>
        </w:rPr>
        <w:t>ac</w:t>
      </w:r>
      <w:r w:rsidRPr="00C562DD">
        <w:rPr>
          <w:rFonts w:ascii="Times New Roman" w:eastAsia="DengXian" w:hAnsi="Times New Roman" w:cs="Times New Roman"/>
          <w:sz w:val="24"/>
          <w:szCs w:val="24"/>
        </w:rPr>
        <w:t>.cn.</w:t>
      </w:r>
      <w:bookmarkEnd w:id="8"/>
      <w:bookmarkEnd w:id="9"/>
    </w:p>
    <w:bookmarkEnd w:id="0"/>
    <w:bookmarkEnd w:id="1"/>
    <w:bookmarkEnd w:id="2"/>
    <w:p w14:paraId="3A449835" w14:textId="77777777" w:rsidR="00A6086F" w:rsidRPr="00A6086F" w:rsidRDefault="00A6086F">
      <w:pPr>
        <w:rPr>
          <w:rFonts w:ascii="Times New Roman" w:eastAsia="DengXian" w:hAnsi="Times New Roman" w:cs="Times New Roman"/>
        </w:rPr>
      </w:pPr>
      <w:r w:rsidRPr="00A6086F">
        <w:rPr>
          <w:rFonts w:ascii="Times New Roman" w:hAnsi="Times New Roman" w:cs="Times New Roman"/>
          <w:bCs/>
        </w:rPr>
        <w:br w:type="page"/>
      </w:r>
    </w:p>
    <w:p w14:paraId="74900BB5" w14:textId="77777777" w:rsidR="00F94A76" w:rsidRDefault="00F94A76" w:rsidP="00F94A76">
      <w:pPr>
        <w:rPr>
          <w:rFonts w:ascii="Times New Roman" w:hAnsi="Times New Roman"/>
          <w:b/>
          <w:sz w:val="28"/>
        </w:rPr>
      </w:pPr>
      <w:bookmarkStart w:id="10" w:name="OLE_LINK1080"/>
      <w:bookmarkStart w:id="11" w:name="OLE_LINK1081"/>
      <w:r w:rsidRPr="005C4464">
        <w:rPr>
          <w:rFonts w:ascii="Times New Roman" w:hAnsi="Times New Roman"/>
          <w:b/>
          <w:sz w:val="28"/>
        </w:rPr>
        <w:lastRenderedPageBreak/>
        <w:t>Supplementary materials</w:t>
      </w:r>
    </w:p>
    <w:p w14:paraId="551E1284" w14:textId="77777777" w:rsidR="00F94A76" w:rsidRDefault="00F94A76" w:rsidP="00F94A76">
      <w:pPr>
        <w:rPr>
          <w:rFonts w:ascii="Times New Roman" w:hAnsi="Times New Roman"/>
          <w:b/>
          <w:sz w:val="28"/>
        </w:rPr>
      </w:pPr>
    </w:p>
    <w:p w14:paraId="1CD1FEB9" w14:textId="07A02E42" w:rsidR="00A6086F" w:rsidRPr="00C3484B" w:rsidRDefault="00F94A76" w:rsidP="00C3484B">
      <w:pPr>
        <w:rPr>
          <w:rFonts w:ascii="Times New Roman" w:hAnsi="Times New Roman" w:cs="Times New Roman"/>
        </w:rPr>
      </w:pPr>
      <w:bookmarkStart w:id="12" w:name="OLE_LINK409"/>
      <w:bookmarkStart w:id="13" w:name="OLE_LINK410"/>
      <w:bookmarkEnd w:id="3"/>
      <w:bookmarkEnd w:id="10"/>
      <w:bookmarkEnd w:id="11"/>
      <w:r w:rsidRPr="001955E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1955E4">
        <w:rPr>
          <w:rFonts w:ascii="Times New Roman" w:hAnsi="Times New Roman" w:cs="Times New Roman"/>
          <w:sz w:val="24"/>
          <w:szCs w:val="24"/>
        </w:rPr>
        <w:t xml:space="preserve"> </w:t>
      </w:r>
      <w:r w:rsidRPr="001955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115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bookmarkEnd w:id="12"/>
    <w:bookmarkEnd w:id="13"/>
    <w:p w14:paraId="2760F16D" w14:textId="3F683489" w:rsidR="00A6086F" w:rsidRPr="00F068A1" w:rsidRDefault="00A70576" w:rsidP="003418A8">
      <w:pPr>
        <w:spacing w:line="360" w:lineRule="auto"/>
        <w:jc w:val="center"/>
        <w:rPr>
          <w:rFonts w:ascii="Times New Roman" w:hAnsi="Times New Roman" w:cs="Times New Roman"/>
        </w:rPr>
      </w:pPr>
      <w:r w:rsidRPr="00A70576">
        <w:rPr>
          <w:rFonts w:ascii="Times New Roman" w:hAnsi="Times New Roman" w:cs="Times New Roman"/>
          <w:noProof/>
        </w:rPr>
        <w:drawing>
          <wp:inline distT="0" distB="0" distL="0" distR="0" wp14:anchorId="1BB4326E" wp14:editId="0DF0DE2C">
            <wp:extent cx="3242930" cy="20534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4150" cy="206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18A8" w:rsidRPr="003418A8">
        <w:rPr>
          <w:rFonts w:ascii="Times New Roman" w:hAnsi="Times New Roman" w:cs="Times New Roman"/>
          <w:noProof/>
        </w:rPr>
        <w:t xml:space="preserve"> </w:t>
      </w:r>
    </w:p>
    <w:p w14:paraId="23FF9286" w14:textId="7EF43CD6" w:rsidR="00476EFE" w:rsidRPr="009B36C7" w:rsidRDefault="00A6086F" w:rsidP="009D64B0">
      <w:pPr>
        <w:spacing w:beforeLines="50" w:before="163" w:line="360" w:lineRule="auto"/>
        <w:jc w:val="both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bookmarkStart w:id="14" w:name="OLE_LINK835"/>
      <w:bookmarkStart w:id="15" w:name="OLE_LINK836"/>
      <w:r w:rsidRPr="001955E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1955E4">
        <w:rPr>
          <w:rFonts w:ascii="Times New Roman" w:hAnsi="Times New Roman" w:cs="Times New Roman"/>
          <w:sz w:val="24"/>
          <w:szCs w:val="24"/>
        </w:rPr>
        <w:t xml:space="preserve"> </w:t>
      </w:r>
      <w:r w:rsidRPr="001955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115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955E4">
        <w:rPr>
          <w:rFonts w:ascii="Times New Roman" w:hAnsi="Times New Roman" w:cs="Times New Roman"/>
          <w:sz w:val="24"/>
          <w:szCs w:val="24"/>
        </w:rPr>
        <w:t xml:space="preserve"> | </w:t>
      </w:r>
      <w:bookmarkStart w:id="16" w:name="OLE_LINK628"/>
      <w:bookmarkStart w:id="17" w:name="OLE_LINK629"/>
      <w:bookmarkStart w:id="18" w:name="OLE_LINK634"/>
      <w:bookmarkStart w:id="19" w:name="OLE_LINK635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The numbers of </w:t>
      </w:r>
      <w:r w:rsidR="009F35AC">
        <w:rPr>
          <w:rFonts w:ascii="Times New Roman" w:hAnsi="Times New Roman" w:cs="Times New Roman"/>
          <w:bCs/>
          <w:sz w:val="24"/>
          <w:szCs w:val="24"/>
        </w:rPr>
        <w:t>goblet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cells per </w:t>
      </w:r>
      <w:r w:rsidR="00DC69B9" w:rsidRPr="009B36C7">
        <w:rPr>
          <w:rFonts w:ascii="Times New Roman" w:hAnsi="Times New Roman" w:cs="Times New Roman"/>
          <w:sz w:val="24"/>
          <w:szCs w:val="24"/>
        </w:rPr>
        <w:t>intestinal fold</w:t>
      </w:r>
      <w:r w:rsidR="00476EFE" w:rsidRPr="00DE5E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476EFE" w:rsidRPr="00771D67">
        <w:rPr>
          <w:rFonts w:ascii="Times New Roman" w:hAnsi="Times New Roman" w:cs="Times New Roman" w:hint="eastAsia"/>
          <w:bCs/>
          <w:sz w:val="24"/>
          <w:szCs w:val="24"/>
        </w:rPr>
        <w:t>foregut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, midgut, and hindgut tissue of </w:t>
      </w:r>
      <w:proofErr w:type="spellStart"/>
      <w:r w:rsidR="00476EFE" w:rsidRPr="00771D67">
        <w:rPr>
          <w:rFonts w:ascii="Times New Roman" w:hAnsi="Times New Roman" w:cs="Times New Roman"/>
          <w:bCs/>
          <w:sz w:val="24"/>
          <w:szCs w:val="24"/>
        </w:rPr>
        <w:t>Con+Cha</w:t>
      </w:r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20" w:name="OLE_LINK1621"/>
      <w:bookmarkStart w:id="21" w:name="OLE_LINK1622"/>
      <w:proofErr w:type="spellStart"/>
      <w:r w:rsidR="00476EFE" w:rsidRPr="00771D67">
        <w:rPr>
          <w:rFonts w:ascii="Times New Roman" w:hAnsi="Times New Roman" w:cs="Times New Roman"/>
          <w:bCs/>
          <w:sz w:val="24"/>
          <w:szCs w:val="24"/>
        </w:rPr>
        <w:t>Va+Cha</w:t>
      </w:r>
      <w:bookmarkEnd w:id="20"/>
      <w:bookmarkEnd w:id="21"/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476EFE" w:rsidRPr="00771D67">
        <w:rPr>
          <w:rFonts w:ascii="Times New Roman" w:hAnsi="Times New Roman" w:cs="Times New Roman"/>
          <w:bCs/>
          <w:sz w:val="24"/>
          <w:szCs w:val="24"/>
        </w:rPr>
        <w:t>B</w:t>
      </w:r>
      <w:r w:rsidR="00476EFE" w:rsidRPr="00771D67">
        <w:rPr>
          <w:rFonts w:ascii="Times New Roman" w:hAnsi="Times New Roman" w:cs="Times New Roman" w:hint="eastAsia"/>
          <w:bCs/>
          <w:sz w:val="24"/>
          <w:szCs w:val="24"/>
        </w:rPr>
        <w:t>o-v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>a+Cha</w:t>
      </w:r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groups fish (</w:t>
      </w:r>
      <w:r w:rsidR="00476EFE" w:rsidRPr="00771D67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= 6 fish per group). </w:t>
      </w:r>
      <w:proofErr w:type="spellStart"/>
      <w:r w:rsidR="001955E4" w:rsidRPr="00771D67">
        <w:rPr>
          <w:rFonts w:ascii="Times New Roman" w:hAnsi="Times New Roman" w:cs="Times New Roman"/>
          <w:bCs/>
          <w:sz w:val="24"/>
          <w:szCs w:val="24"/>
        </w:rPr>
        <w:t>Con+Cha</w:t>
      </w:r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vs. </w:t>
      </w:r>
      <w:proofErr w:type="spellStart"/>
      <w:r w:rsidR="001955E4" w:rsidRPr="00771D67">
        <w:rPr>
          <w:rFonts w:ascii="Times New Roman" w:hAnsi="Times New Roman" w:cs="Times New Roman"/>
          <w:bCs/>
          <w:sz w:val="24"/>
          <w:szCs w:val="24"/>
        </w:rPr>
        <w:t>Va+Cha</w:t>
      </w:r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1955E4" w:rsidRPr="00771D67">
        <w:rPr>
          <w:rFonts w:ascii="Times New Roman" w:hAnsi="Times New Roman" w:cs="Times New Roman"/>
          <w:bCs/>
          <w:sz w:val="24"/>
          <w:szCs w:val="24"/>
        </w:rPr>
        <w:t>B</w:t>
      </w:r>
      <w:r w:rsidR="001955E4" w:rsidRPr="00771D67">
        <w:rPr>
          <w:rFonts w:ascii="Times New Roman" w:hAnsi="Times New Roman" w:cs="Times New Roman" w:hint="eastAsia"/>
          <w:bCs/>
          <w:sz w:val="24"/>
          <w:szCs w:val="24"/>
        </w:rPr>
        <w:t>o-v</w:t>
      </w:r>
      <w:r w:rsidR="001955E4" w:rsidRPr="00771D67">
        <w:rPr>
          <w:rFonts w:ascii="Times New Roman" w:hAnsi="Times New Roman" w:cs="Times New Roman"/>
          <w:bCs/>
          <w:sz w:val="24"/>
          <w:szCs w:val="24"/>
        </w:rPr>
        <w:t>a+Cha</w:t>
      </w:r>
      <w:proofErr w:type="spellEnd"/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0A3214" w:rsidRPr="00771D67">
        <w:rPr>
          <w:rFonts w:ascii="Times New Roman" w:hAnsi="Times New Roman" w:cs="Times New Roman"/>
          <w:bCs/>
          <w:sz w:val="24"/>
          <w:szCs w:val="24"/>
        </w:rPr>
        <w:t>ns,</w:t>
      </w:r>
      <w:r w:rsidR="00B220E7" w:rsidRPr="00771D67">
        <w:rPr>
          <w:rFonts w:ascii="Times New Roman" w:hAnsi="Times New Roman" w:cs="Times New Roman"/>
          <w:bCs/>
          <w:sz w:val="24"/>
          <w:szCs w:val="24"/>
        </w:rPr>
        <w:t xml:space="preserve"> not significant, </w:t>
      </w:r>
      <w:r w:rsidR="00B02C75" w:rsidRPr="00771D67">
        <w:rPr>
          <w:rFonts w:ascii="Times New Roman" w:hAnsi="Times New Roman" w:cs="Times New Roman"/>
          <w:bCs/>
          <w:sz w:val="24"/>
          <w:szCs w:val="24"/>
        </w:rPr>
        <w:t>*</w:t>
      </w:r>
      <w:r w:rsidR="00476EFE" w:rsidRPr="00771D67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&lt; 0.05, ***</w:t>
      </w:r>
      <w:r w:rsidR="00476EFE" w:rsidRPr="00771D67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476EFE" w:rsidRPr="00771D67">
        <w:rPr>
          <w:rFonts w:ascii="Times New Roman" w:hAnsi="Times New Roman" w:cs="Times New Roman"/>
          <w:bCs/>
          <w:sz w:val="24"/>
          <w:szCs w:val="24"/>
        </w:rPr>
        <w:t xml:space="preserve"> &lt; 0.001, </w:t>
      </w:r>
      <w:r w:rsidR="009D64B0" w:rsidRPr="009B36C7">
        <w:rPr>
          <w:rFonts w:ascii="Times New Roman" w:eastAsia="SimSun" w:hAnsi="Times New Roman"/>
          <w:bCs/>
          <w:color w:val="000000"/>
          <w:kern w:val="0"/>
          <w:sz w:val="24"/>
          <w:szCs w:val="24"/>
        </w:rPr>
        <w:t>one-way ANOVA with Bonferroni correction</w:t>
      </w:r>
      <w:r w:rsidR="009D64B0" w:rsidRPr="009B36C7">
        <w:rPr>
          <w:rFonts w:ascii="Times New Roman" w:eastAsia="SimSun" w:hAnsi="Times New Roman"/>
          <w:color w:val="000000"/>
          <w:kern w:val="0"/>
          <w:sz w:val="24"/>
          <w:szCs w:val="24"/>
        </w:rPr>
        <w:t>.</w:t>
      </w:r>
      <w:r w:rsidR="00476EFE" w:rsidRPr="009B36C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2" w:name="OLE_LINK980"/>
      <w:bookmarkStart w:id="23" w:name="OLE_LINK981"/>
      <w:r w:rsidR="00476EFE" w:rsidRPr="009B36C7">
        <w:rPr>
          <w:rFonts w:ascii="Times New Roman" w:hAnsi="Times New Roman" w:cs="Times New Roman"/>
          <w:bCs/>
          <w:sz w:val="24"/>
          <w:szCs w:val="24"/>
        </w:rPr>
        <w:t>Data are representative of three different independent experiments (mean ± SEM).</w:t>
      </w:r>
      <w:bookmarkEnd w:id="22"/>
      <w:bookmarkEnd w:id="23"/>
      <w:r w:rsidR="009D64B0" w:rsidRPr="009B36C7">
        <w:t xml:space="preserve"> </w:t>
      </w:r>
      <w:bookmarkEnd w:id="14"/>
      <w:bookmarkEnd w:id="15"/>
      <w:bookmarkEnd w:id="16"/>
      <w:bookmarkEnd w:id="17"/>
    </w:p>
    <w:p w14:paraId="11523930" w14:textId="2A4CB00A" w:rsidR="00F94A76" w:rsidRDefault="00F94A76">
      <w:pPr>
        <w:rPr>
          <w:rFonts w:ascii="Times New Roman" w:hAnsi="Times New Roman" w:cs="Times New Roman"/>
        </w:rPr>
      </w:pPr>
    </w:p>
    <w:p w14:paraId="5B0A2C2C" w14:textId="470212E9" w:rsidR="000A3214" w:rsidRDefault="000A3214">
      <w:pPr>
        <w:rPr>
          <w:rFonts w:ascii="Times New Roman" w:hAnsi="Times New Roman" w:cs="Times New Roman"/>
        </w:rPr>
      </w:pPr>
    </w:p>
    <w:p w14:paraId="359C41D2" w14:textId="65ED8BE8" w:rsidR="000A3214" w:rsidRDefault="000A3214">
      <w:pPr>
        <w:rPr>
          <w:rFonts w:ascii="Times New Roman" w:hAnsi="Times New Roman" w:cs="Times New Roman"/>
        </w:rPr>
      </w:pPr>
    </w:p>
    <w:p w14:paraId="651D3818" w14:textId="57A7F404" w:rsidR="000A3214" w:rsidRDefault="000A3214">
      <w:pPr>
        <w:rPr>
          <w:rFonts w:ascii="Times New Roman" w:hAnsi="Times New Roman" w:cs="Times New Roman"/>
        </w:rPr>
      </w:pPr>
    </w:p>
    <w:p w14:paraId="61491E7C" w14:textId="47621244" w:rsidR="000A3214" w:rsidRDefault="000A3214">
      <w:pPr>
        <w:rPr>
          <w:rFonts w:ascii="Times New Roman" w:hAnsi="Times New Roman" w:cs="Times New Roman"/>
        </w:rPr>
      </w:pPr>
    </w:p>
    <w:p w14:paraId="1863A687" w14:textId="21AE56CD" w:rsidR="000A3214" w:rsidRDefault="000A3214">
      <w:pPr>
        <w:rPr>
          <w:rFonts w:ascii="Times New Roman" w:hAnsi="Times New Roman" w:cs="Times New Roman"/>
        </w:rPr>
      </w:pPr>
    </w:p>
    <w:p w14:paraId="4D71FA2E" w14:textId="77777777" w:rsidR="000A3214" w:rsidRDefault="000A3214">
      <w:pPr>
        <w:rPr>
          <w:rFonts w:ascii="Times New Roman" w:hAnsi="Times New Roman" w:cs="Times New Roman"/>
        </w:rPr>
      </w:pPr>
    </w:p>
    <w:p w14:paraId="1A68A1C9" w14:textId="28FEE1FC" w:rsidR="00A6086F" w:rsidRPr="000A3214" w:rsidRDefault="00F94A76" w:rsidP="00A60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321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0A3214">
        <w:rPr>
          <w:rFonts w:ascii="Times New Roman" w:hAnsi="Times New Roman" w:cs="Times New Roman"/>
          <w:sz w:val="24"/>
          <w:szCs w:val="24"/>
        </w:rPr>
        <w:t xml:space="preserve"> </w:t>
      </w:r>
      <w:r w:rsidRPr="000A32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115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B134A1A" w14:textId="77777777" w:rsidR="00A6086F" w:rsidRPr="00F068A1" w:rsidRDefault="00F94A76" w:rsidP="00F94A7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BE40BC" wp14:editId="532D6030">
            <wp:extent cx="3065569" cy="21125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551" cy="2162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0F516" w14:textId="210B1251" w:rsidR="00A01EEA" w:rsidRPr="000A3214" w:rsidRDefault="00A6086F" w:rsidP="00476E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4" w:name="OLE_LINK1082"/>
      <w:bookmarkStart w:id="25" w:name="OLE_LINK1083"/>
      <w:bookmarkStart w:id="26" w:name="OLE_LINK833"/>
      <w:bookmarkStart w:id="27" w:name="OLE_LINK834"/>
      <w:bookmarkStart w:id="28" w:name="OLE_LINK624"/>
      <w:bookmarkEnd w:id="18"/>
      <w:bookmarkEnd w:id="19"/>
      <w:r w:rsidRPr="000A321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0A3214">
        <w:rPr>
          <w:rFonts w:ascii="Times New Roman" w:hAnsi="Times New Roman" w:cs="Times New Roman"/>
          <w:sz w:val="24"/>
          <w:szCs w:val="24"/>
        </w:rPr>
        <w:t xml:space="preserve"> </w:t>
      </w:r>
      <w:r w:rsidRPr="000A3214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24"/>
      <w:bookmarkEnd w:id="25"/>
      <w:r w:rsidR="00FC115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3214">
        <w:rPr>
          <w:rFonts w:ascii="Times New Roman" w:hAnsi="Times New Roman" w:cs="Times New Roman"/>
          <w:sz w:val="24"/>
          <w:szCs w:val="24"/>
        </w:rPr>
        <w:t xml:space="preserve"> | </w:t>
      </w:r>
      <w:bookmarkStart w:id="29" w:name="OLE_LINK621"/>
      <w:bookmarkStart w:id="30" w:name="OLE_LINK625"/>
      <w:r w:rsidRPr="000A3214">
        <w:rPr>
          <w:rFonts w:ascii="Times New Roman" w:hAnsi="Times New Roman" w:cs="Times New Roman"/>
          <w:sz w:val="24"/>
          <w:szCs w:val="24"/>
        </w:rPr>
        <w:t xml:space="preserve">Standard curve for </w:t>
      </w:r>
      <w:bookmarkStart w:id="31" w:name="OLE_LINK831"/>
      <w:bookmarkStart w:id="32" w:name="OLE_LINK832"/>
      <w:r w:rsidRPr="000A3214">
        <w:rPr>
          <w:rFonts w:ascii="Times New Roman" w:hAnsi="Times New Roman" w:cs="Times New Roman"/>
          <w:sz w:val="24"/>
          <w:szCs w:val="24"/>
        </w:rPr>
        <w:t>CyHV-2</w:t>
      </w:r>
      <w:bookmarkEnd w:id="31"/>
      <w:bookmarkEnd w:id="32"/>
      <w:r w:rsidRPr="000A3214">
        <w:rPr>
          <w:rFonts w:ascii="Times New Roman" w:hAnsi="Times New Roman" w:cs="Times New Roman"/>
          <w:sz w:val="24"/>
          <w:szCs w:val="24"/>
        </w:rPr>
        <w:t xml:space="preserve"> copy number vs cycle threshold (Ct) value.</w:t>
      </w:r>
      <w:bookmarkEnd w:id="26"/>
      <w:bookmarkEnd w:id="27"/>
      <w:bookmarkEnd w:id="28"/>
      <w:bookmarkEnd w:id="29"/>
      <w:bookmarkEnd w:id="30"/>
    </w:p>
    <w:p w14:paraId="6AE99174" w14:textId="77777777" w:rsidR="00A01EEA" w:rsidRDefault="00A01E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8921BF" w14:textId="684DB058" w:rsidR="00A01EEA" w:rsidRPr="00A01EEA" w:rsidRDefault="00A01EEA" w:rsidP="00A01EEA">
      <w:pPr>
        <w:spacing w:beforeLines="50" w:before="163" w:line="360" w:lineRule="auto"/>
        <w:jc w:val="both"/>
        <w:rPr>
          <w:rFonts w:ascii="Times New Roman" w:hAnsi="Times New Roman" w:cs="Times New Roman"/>
        </w:rPr>
      </w:pPr>
      <w:r w:rsidRPr="000A32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D5535" w:rsidRPr="000A321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A3214">
        <w:rPr>
          <w:rFonts w:ascii="Times New Roman" w:hAnsi="Times New Roman" w:cs="Times New Roman"/>
          <w:b/>
          <w:bCs/>
          <w:sz w:val="24"/>
          <w:szCs w:val="24"/>
        </w:rPr>
        <w:t xml:space="preserve">1 | </w:t>
      </w:r>
      <w:bookmarkStart w:id="33" w:name="OLE_LINK1"/>
      <w:r w:rsidRPr="000A3214">
        <w:rPr>
          <w:rFonts w:ascii="Times New Roman" w:hAnsi="Times New Roman" w:cs="Times New Roman"/>
          <w:sz w:val="24"/>
          <w:szCs w:val="24"/>
        </w:rPr>
        <w:t xml:space="preserve">Gene-specific primers used for </w:t>
      </w:r>
      <w:r w:rsidRPr="009B36C7">
        <w:rPr>
          <w:rFonts w:ascii="Times New Roman" w:hAnsi="Times New Roman" w:cs="Times New Roman"/>
          <w:bCs/>
          <w:sz w:val="24"/>
          <w:szCs w:val="24"/>
        </w:rPr>
        <w:t>qPCR</w:t>
      </w:r>
      <w:r w:rsidRPr="000A3214">
        <w:rPr>
          <w:rFonts w:ascii="Times New Roman" w:hAnsi="Times New Roman" w:cs="Times New Roman"/>
          <w:sz w:val="24"/>
          <w:szCs w:val="24"/>
        </w:rPr>
        <w:t xml:space="preserve"> in this study</w:t>
      </w:r>
      <w:bookmarkEnd w:id="33"/>
      <w:r w:rsidRPr="000A32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21"/>
        <w:tblOverlap w:val="never"/>
        <w:tblW w:w="49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6"/>
        <w:gridCol w:w="3542"/>
        <w:gridCol w:w="3460"/>
        <w:gridCol w:w="1867"/>
      </w:tblGrid>
      <w:tr w:rsidR="00A01EEA" w:rsidRPr="000A3214" w14:paraId="5FFABB1E" w14:textId="77777777" w:rsidTr="00002F09">
        <w:trPr>
          <w:trHeight w:val="344"/>
        </w:trPr>
        <w:tc>
          <w:tcPr>
            <w:tcW w:w="43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E08DC1" w14:textId="77777777" w:rsidR="00A01EEA" w:rsidRPr="000A3214" w:rsidRDefault="00A01EEA" w:rsidP="002612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0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1AAF836" w14:textId="77777777" w:rsidR="00A01EEA" w:rsidRPr="000A3214" w:rsidRDefault="00A01EEA" w:rsidP="009E415D">
            <w:pPr>
              <w:spacing w:line="360" w:lineRule="auto"/>
              <w:ind w:firstLineChars="1000" w:firstLine="24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Sequence (5’- 3’)</w:t>
            </w:r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00F3F4" w14:textId="77777777" w:rsidR="00A01EEA" w:rsidRPr="000A3214" w:rsidRDefault="00A01EEA" w:rsidP="002612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Bank</w:t>
            </w:r>
          </w:p>
          <w:p w14:paraId="1A9BA44C" w14:textId="77777777" w:rsidR="00A01EEA" w:rsidRPr="000A3214" w:rsidRDefault="00A01EEA" w:rsidP="002612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cession no.</w:t>
            </w:r>
          </w:p>
        </w:tc>
      </w:tr>
      <w:tr w:rsidR="00A01EEA" w:rsidRPr="000A3214" w14:paraId="32806E5A" w14:textId="77777777" w:rsidTr="00002F09">
        <w:trPr>
          <w:trHeight w:val="344"/>
        </w:trPr>
        <w:tc>
          <w:tcPr>
            <w:tcW w:w="4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960FD" w14:textId="77777777" w:rsidR="00A01EEA" w:rsidRPr="000A3214" w:rsidRDefault="00A01EEA" w:rsidP="002612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25" w:type="pct"/>
            <w:tcBorders>
              <w:left w:val="nil"/>
              <w:bottom w:val="single" w:sz="4" w:space="0" w:color="auto"/>
              <w:right w:val="nil"/>
            </w:tcBorders>
          </w:tcPr>
          <w:p w14:paraId="043AA3C1" w14:textId="77777777" w:rsidR="00A01EEA" w:rsidRPr="000A3214" w:rsidRDefault="00A01EEA" w:rsidP="009E415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1783" w:type="pct"/>
            <w:tcBorders>
              <w:left w:val="nil"/>
              <w:bottom w:val="single" w:sz="4" w:space="0" w:color="auto"/>
              <w:right w:val="nil"/>
            </w:tcBorders>
          </w:tcPr>
          <w:p w14:paraId="58A8CE6C" w14:textId="77777777" w:rsidR="00A01EEA" w:rsidRPr="000A3214" w:rsidRDefault="00A01EEA" w:rsidP="009E415D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A32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9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03DE9F" w14:textId="77777777" w:rsidR="00A01EEA" w:rsidRPr="000A3214" w:rsidRDefault="00A01EEA" w:rsidP="002612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1EEA" w:rsidRPr="00716D4B" w14:paraId="3ED5C02D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3E74" w14:textId="0F51746A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mx1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8DC1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CCTGACCTCACTCTCATCG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05FF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CCTAAAGTCCTTTCGCCCT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B47DC27" w14:textId="332BC794" w:rsidR="00A01EEA" w:rsidRPr="00D27D42" w:rsidRDefault="00A01EEA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/>
              </w:rPr>
              <w:t>AY303813</w:t>
            </w:r>
            <w:r w:rsidR="008870E5">
              <w:rPr>
                <w:rFonts w:ascii="Times New Roman" w:hAnsi="Times New Roman"/>
              </w:rPr>
              <w:t>.1</w:t>
            </w:r>
          </w:p>
        </w:tc>
      </w:tr>
      <w:tr w:rsidR="00A01EEA" w:rsidRPr="00716D4B" w14:paraId="4D4CB990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4981" w14:textId="3B40B2FA" w:rsidR="00A01EEA" w:rsidRPr="009B36C7" w:rsidRDefault="00AE751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34" w:name="_Hlk102088168"/>
            <w:bookmarkStart w:id="35" w:name="_Hlk102054384"/>
            <w:r w:rsidRPr="009B36C7">
              <w:rPr>
                <w:rFonts w:ascii="Times New Roman" w:hAnsi="Times New Roman" w:cs="Times New Roman" w:hint="eastAsia"/>
                <w:bCs/>
                <w:i/>
                <w:iCs/>
              </w:rPr>
              <w:t>l</w:t>
            </w:r>
            <w:r w:rsidR="00EC56AF" w:rsidRPr="009B36C7">
              <w:rPr>
                <w:rFonts w:ascii="Times New Roman" w:hAnsi="Times New Roman" w:cs="Times New Roman"/>
                <w:bCs/>
                <w:i/>
                <w:iCs/>
              </w:rPr>
              <w:t>gp2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9475" w14:textId="43EDB21D" w:rsidR="00A01EEA" w:rsidRPr="00EB38DD" w:rsidRDefault="0095324C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36" w:name="OLE_LINK2"/>
            <w:r w:rsidRPr="00EB38DD">
              <w:rPr>
                <w:rFonts w:ascii="Times New Roman" w:hAnsi="Times New Roman" w:cs="Times New Roman"/>
              </w:rPr>
              <w:t>TAAAGGCAATGATGTCGATGATT</w:t>
            </w:r>
            <w:bookmarkEnd w:id="36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27FF" w14:textId="1B0F3535" w:rsidR="00A01EEA" w:rsidRPr="00EB38DD" w:rsidRDefault="0095324C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38DD">
              <w:rPr>
                <w:rFonts w:ascii="Times New Roman" w:hAnsi="Times New Roman" w:cs="Times New Roman"/>
              </w:rPr>
              <w:t>GCAATGTGCGTTCCAAAC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2590CCC" w14:textId="374FE615" w:rsidR="00A01EEA" w:rsidRPr="00D27D42" w:rsidRDefault="00EB38DD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EB38DD">
              <w:rPr>
                <w:rFonts w:ascii="Times New Roman" w:hAnsi="Times New Roman"/>
              </w:rPr>
              <w:t>XM026262921.1</w:t>
            </w:r>
          </w:p>
        </w:tc>
      </w:tr>
      <w:tr w:rsidR="00A01EEA" w:rsidRPr="00716D4B" w14:paraId="1DBF56EF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FC8" w14:textId="5060209C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37" w:name="_Hlk106811991"/>
            <w:bookmarkStart w:id="38" w:name="_Hlk102054293"/>
            <w:bookmarkEnd w:id="34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fn</w:t>
            </w:r>
            <w:r w:rsidR="00A01EEA" w:rsidRPr="009B36C7">
              <w:rPr>
                <w:rFonts w:ascii="Times New Roman" w:hAnsi="Times New Roman" w:cs="Times New Roman"/>
                <w:bCs/>
                <w:i/>
                <w:iCs/>
              </w:rPr>
              <w:t>-γ2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86A8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TCCCTGAGAACCTGGACAAG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46B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TTCTGCATGCGAGTGAATATC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7B4CA3C" w14:textId="39D186F9" w:rsidR="00A01EEA" w:rsidRPr="00D27D42" w:rsidRDefault="00A01EEA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bookmarkStart w:id="39" w:name="OLE_LINK4"/>
            <w:bookmarkStart w:id="40" w:name="OLE_LINK12"/>
            <w:r w:rsidRPr="00AB515E">
              <w:rPr>
                <w:rFonts w:ascii="Times New Roman" w:hAnsi="Times New Roman"/>
              </w:rPr>
              <w:t>JX657682</w:t>
            </w:r>
            <w:bookmarkEnd w:id="39"/>
            <w:bookmarkEnd w:id="40"/>
            <w:r w:rsidRPr="00AB515E">
              <w:rPr>
                <w:rFonts w:ascii="Times New Roman" w:hAnsi="Times New Roman"/>
              </w:rPr>
              <w:t>.1</w:t>
            </w:r>
          </w:p>
        </w:tc>
      </w:tr>
      <w:tr w:rsidR="00A01EEA" w:rsidRPr="00716D4B" w14:paraId="79B5154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E152" w14:textId="0C05284D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41" w:name="OLE_LINK1029"/>
            <w:bookmarkStart w:id="42" w:name="OLE_LINK1030"/>
            <w:bookmarkEnd w:id="37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stat</w:t>
            </w:r>
            <w:r w:rsidR="00A01EEA" w:rsidRPr="009B36C7">
              <w:rPr>
                <w:rFonts w:ascii="Times New Roman" w:hAnsi="Times New Roman" w:cs="Times New Roman"/>
                <w:bCs/>
                <w:i/>
                <w:iCs/>
              </w:rPr>
              <w:t>2</w:t>
            </w:r>
            <w:bookmarkEnd w:id="41"/>
            <w:bookmarkEnd w:id="42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E01A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43" w:name="OLE_LINK1031"/>
            <w:bookmarkStart w:id="44" w:name="OLE_LINK1032"/>
            <w:bookmarkStart w:id="45" w:name="OLE_LINK1041"/>
            <w:r w:rsidRPr="00D27D42">
              <w:rPr>
                <w:rFonts w:ascii="Times New Roman" w:hAnsi="Times New Roman" w:cs="Times New Roman"/>
              </w:rPr>
              <w:t>GCTGCTCAATGCACTCGATA</w:t>
            </w:r>
            <w:bookmarkEnd w:id="43"/>
            <w:bookmarkEnd w:id="44"/>
            <w:bookmarkEnd w:id="45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310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46" w:name="OLE_LINK1033"/>
            <w:bookmarkStart w:id="47" w:name="OLE_LINK1034"/>
            <w:r w:rsidRPr="00D27D42">
              <w:rPr>
                <w:rFonts w:ascii="Times New Roman" w:hAnsi="Times New Roman" w:cs="Times New Roman"/>
              </w:rPr>
              <w:t>CCACTTCCAGTCCACCAGTT</w:t>
            </w:r>
            <w:bookmarkEnd w:id="46"/>
            <w:bookmarkEnd w:id="47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72BE320" w14:textId="073E78F1" w:rsidR="00A01EEA" w:rsidRPr="00D27D42" w:rsidRDefault="00523A3E" w:rsidP="009E415D">
            <w:pPr>
              <w:spacing w:line="360" w:lineRule="auto"/>
              <w:ind w:firstLineChars="100" w:firstLine="210"/>
              <w:rPr>
                <w:rFonts w:ascii="Times New Roman" w:hAnsi="Times New Roman"/>
              </w:rPr>
            </w:pPr>
            <w:bookmarkStart w:id="48" w:name="OLE_LINK3"/>
            <w:r w:rsidRPr="00523A3E">
              <w:rPr>
                <w:rFonts w:ascii="Times New Roman" w:hAnsi="Times New Roman"/>
              </w:rPr>
              <w:t>XM026259725.1</w:t>
            </w:r>
            <w:bookmarkEnd w:id="48"/>
          </w:p>
        </w:tc>
      </w:tr>
      <w:tr w:rsidR="00A01EEA" w:rsidRPr="00716D4B" w14:paraId="7B103C8F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DF52" w14:textId="702D0080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49" w:name="OLE_LINK380"/>
            <w:bookmarkStart w:id="50" w:name="OLE_LINK381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rf</w:t>
            </w:r>
            <w:r w:rsidR="00A01EEA" w:rsidRPr="009B36C7">
              <w:rPr>
                <w:rFonts w:ascii="Times New Roman" w:hAnsi="Times New Roman" w:cs="Times New Roman"/>
                <w:bCs/>
                <w:i/>
                <w:iCs/>
              </w:rPr>
              <w:t>3</w:t>
            </w:r>
            <w:bookmarkEnd w:id="49"/>
            <w:bookmarkEnd w:id="50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0BF4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TCCAGGCCAAGCATACGA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6E34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CCATTTGCAACAGCCATCA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E407D36" w14:textId="4957DA98" w:rsidR="00A01EEA" w:rsidRPr="00D27D42" w:rsidRDefault="00A01EEA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/>
              </w:rPr>
              <w:t>HQ229991</w:t>
            </w:r>
            <w:r w:rsidR="00B73BEB">
              <w:rPr>
                <w:rFonts w:ascii="Times New Roman" w:hAnsi="Times New Roman"/>
              </w:rPr>
              <w:t>.1</w:t>
            </w:r>
          </w:p>
        </w:tc>
      </w:tr>
      <w:tr w:rsidR="00A01EEA" w:rsidRPr="00716D4B" w14:paraId="2091FE1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36C8" w14:textId="3D0E67C0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rf</w:t>
            </w:r>
            <w:r w:rsidR="00A01EEA" w:rsidRPr="009B36C7">
              <w:rPr>
                <w:rFonts w:ascii="Times New Roman" w:hAnsi="Times New Roman" w:cs="Times New Roman"/>
                <w:bCs/>
                <w:i/>
                <w:iCs/>
              </w:rPr>
              <w:t>7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61CE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CAACGAGCACCCTAACG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2328" w14:textId="77777777" w:rsidR="00A01EEA" w:rsidRPr="00D27D42" w:rsidRDefault="00A01EEA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CCACCTGGCTGAGCAAT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A94912C" w14:textId="7F83F0DD" w:rsidR="00A01EEA" w:rsidRPr="00D27D42" w:rsidRDefault="00A01EEA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/>
              </w:rPr>
              <w:t>AY177629</w:t>
            </w:r>
            <w:r w:rsidR="00B73BEB">
              <w:rPr>
                <w:rFonts w:ascii="Times New Roman" w:hAnsi="Times New Roman"/>
              </w:rPr>
              <w:t>.1</w:t>
            </w:r>
          </w:p>
        </w:tc>
      </w:tr>
      <w:bookmarkEnd w:id="38"/>
      <w:tr w:rsidR="00A01EEA" w:rsidRPr="00716D4B" w14:paraId="431F3C3B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2ED8" w14:textId="06E179BC" w:rsidR="00A01EEA" w:rsidRPr="009B36C7" w:rsidRDefault="00EC56A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tnf</w:t>
            </w:r>
            <w:proofErr w:type="spellEnd"/>
            <w:r w:rsidR="00A01EEA" w:rsidRPr="009B36C7">
              <w:rPr>
                <w:rFonts w:ascii="Times New Roman" w:hAnsi="Times New Roman" w:cs="Times New Roman"/>
                <w:bCs/>
                <w:i/>
                <w:iCs/>
              </w:rPr>
              <w:t>-α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C553" w14:textId="633E2775" w:rsidR="00A01EEA" w:rsidRPr="006406C3" w:rsidRDefault="006406C3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06C3">
              <w:rPr>
                <w:rFonts w:ascii="Times New Roman" w:hAnsi="Times New Roman" w:cs="Times New Roman"/>
              </w:rPr>
              <w:t>CGCTACTCTGATTCCTATGGC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C51D" w14:textId="417F91DC" w:rsidR="00A01EEA" w:rsidRPr="006406C3" w:rsidRDefault="006406C3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406C3">
              <w:rPr>
                <w:rFonts w:ascii="Times New Roman" w:hAnsi="Times New Roman" w:cs="Times New Roman"/>
              </w:rPr>
              <w:t>GCTTTCGCTGTTGCCTTTC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D56B9B5" w14:textId="787D2078" w:rsidR="00A01EEA" w:rsidRPr="00D27D42" w:rsidRDefault="00A01EEA" w:rsidP="009E415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6406C3">
              <w:rPr>
                <w:rFonts w:ascii="Times New Roman" w:hAnsi="Times New Roman"/>
              </w:rPr>
              <w:t>KF500408.1</w:t>
            </w:r>
          </w:p>
        </w:tc>
      </w:tr>
      <w:tr w:rsidR="00596EF0" w:rsidRPr="00716D4B" w14:paraId="0315E57D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2F3C" w14:textId="77777777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l-1β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D7AF" w14:textId="3DDDAA84" w:rsidR="00596EF0" w:rsidRPr="009629B8" w:rsidRDefault="009629B8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629B8">
              <w:rPr>
                <w:rFonts w:ascii="Times New Roman" w:hAnsi="Times New Roman" w:cs="Times New Roman"/>
              </w:rPr>
              <w:t>TTTGTGAAGATGCGCTGCTC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019B" w14:textId="028683DC" w:rsidR="00596EF0" w:rsidRPr="009629B8" w:rsidRDefault="009629B8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629B8">
              <w:rPr>
                <w:rFonts w:ascii="Times New Roman" w:hAnsi="Times New Roman" w:cs="Times New Roman"/>
              </w:rPr>
              <w:t>CCAATCTCGACCTTCCTGGT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CA07785" w14:textId="77777777" w:rsidR="00596EF0" w:rsidRPr="00D27D42" w:rsidRDefault="00596EF0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bookmarkStart w:id="51" w:name="OLE_LINK9"/>
            <w:r w:rsidRPr="009629B8">
              <w:rPr>
                <w:rFonts w:ascii="Times New Roman" w:hAnsi="Times New Roman"/>
              </w:rPr>
              <w:t>AB757758</w:t>
            </w:r>
            <w:bookmarkEnd w:id="51"/>
            <w:r w:rsidRPr="009629B8">
              <w:rPr>
                <w:rFonts w:ascii="Times New Roman" w:hAnsi="Times New Roman"/>
              </w:rPr>
              <w:t>.1</w:t>
            </w:r>
          </w:p>
        </w:tc>
      </w:tr>
      <w:bookmarkEnd w:id="35"/>
      <w:tr w:rsidR="00596EF0" w:rsidRPr="00716D4B" w14:paraId="0088B42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0996" w14:textId="61ADEA7B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9B36C7">
              <w:rPr>
                <w:rFonts w:ascii="Times New Roman" w:hAnsi="Times New Roman" w:cs="Times New Roman" w:hint="eastAsia"/>
                <w:bCs/>
                <w:i/>
                <w:iCs/>
              </w:rPr>
              <w:t>viperin</w:t>
            </w:r>
            <w:proofErr w:type="spellEnd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9417" w14:textId="355F472E" w:rsidR="00596EF0" w:rsidRPr="00EF5996" w:rsidRDefault="00EF5996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F5996">
              <w:rPr>
                <w:rFonts w:ascii="Times New Roman" w:hAnsi="Times New Roman" w:cs="Times New Roman"/>
              </w:rPr>
              <w:t>AAGTCATAGGTCGAGGTCAGGG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EC9A" w14:textId="3FE48FF7" w:rsidR="00596EF0" w:rsidRPr="00EF5996" w:rsidRDefault="00EF5996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F5996">
              <w:rPr>
                <w:rFonts w:ascii="Times New Roman" w:hAnsi="Times New Roman" w:cs="Times New Roman"/>
              </w:rPr>
              <w:t>CGTTTTCACCTTCAATTAGCAG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DABBD44" w14:textId="457A6446" w:rsidR="00596EF0" w:rsidRPr="009E7F2E" w:rsidRDefault="00EF5996" w:rsidP="00596EF0">
            <w:pPr>
              <w:spacing w:line="360" w:lineRule="auto"/>
              <w:ind w:firstLineChars="100" w:firstLine="210"/>
              <w:rPr>
                <w:rFonts w:ascii="Times New Roman" w:hAnsi="Times New Roman"/>
              </w:rPr>
            </w:pPr>
            <w:r w:rsidRPr="00EF5996">
              <w:rPr>
                <w:rFonts w:ascii="Times New Roman" w:hAnsi="Times New Roman"/>
              </w:rPr>
              <w:t>AY303809.1</w:t>
            </w:r>
          </w:p>
        </w:tc>
      </w:tr>
      <w:tr w:rsidR="00596EF0" w:rsidRPr="00716D4B" w14:paraId="33C417ED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C390" w14:textId="40462B88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 w:hint="eastAsia"/>
                <w:bCs/>
                <w:i/>
                <w:iCs/>
              </w:rPr>
              <w:t>ghrelin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4EF7" w14:textId="4175D2C8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TTCATGATGAGTGCTCCGTTC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49E7" w14:textId="60241932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GTCAGAATTCAAGTGGCGAAT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83AD32B" w14:textId="63E78B7F" w:rsidR="00596EF0" w:rsidRPr="00D27D42" w:rsidRDefault="00596EF0" w:rsidP="00596EF0">
            <w:pPr>
              <w:spacing w:line="360" w:lineRule="auto"/>
              <w:ind w:firstLineChars="100" w:firstLine="210"/>
              <w:rPr>
                <w:rFonts w:ascii="Times New Roman" w:hAnsi="Times New Roman"/>
              </w:rPr>
            </w:pPr>
            <w:bookmarkStart w:id="52" w:name="OLE_LINK6"/>
            <w:r w:rsidRPr="00D27D42">
              <w:rPr>
                <w:rFonts w:ascii="Times New Roman" w:hAnsi="Times New Roman"/>
              </w:rPr>
              <w:t>HM567312</w:t>
            </w:r>
            <w:bookmarkEnd w:id="52"/>
            <w:r>
              <w:rPr>
                <w:rFonts w:ascii="Times New Roman" w:hAnsi="Times New Roman"/>
              </w:rPr>
              <w:t>.1</w:t>
            </w:r>
          </w:p>
        </w:tc>
      </w:tr>
      <w:tr w:rsidR="00002F09" w:rsidRPr="00716D4B" w14:paraId="3E04FD1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F11C" w14:textId="77777777" w:rsidR="00002F09" w:rsidRPr="009B36C7" w:rsidRDefault="00002F09" w:rsidP="00002F09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l-2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6E4D" w14:textId="77777777" w:rsidR="00002F09" w:rsidRPr="00D27D42" w:rsidRDefault="00002F09" w:rsidP="00002F0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GACCACAAAGGTAGACCCATCC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637B" w14:textId="77777777" w:rsidR="00002F09" w:rsidRPr="00D27D42" w:rsidRDefault="00002F09" w:rsidP="00002F0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GAGGTTTGTGCGGAATGGA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4A5218D" w14:textId="77777777" w:rsidR="00002F09" w:rsidRPr="00D27D42" w:rsidRDefault="00002F09" w:rsidP="00002F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9E7F2E">
              <w:rPr>
                <w:rFonts w:ascii="Times New Roman" w:hAnsi="Times New Roman"/>
              </w:rPr>
              <w:t>MN338056</w:t>
            </w:r>
            <w:r w:rsidRPr="00D27D42">
              <w:rPr>
                <w:rFonts w:ascii="Times New Roman" w:hAnsi="Times New Roman"/>
              </w:rPr>
              <w:t>.1</w:t>
            </w:r>
          </w:p>
        </w:tc>
      </w:tr>
      <w:tr w:rsidR="00002F09" w:rsidRPr="00716D4B" w14:paraId="50851F9F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083" w14:textId="53645966" w:rsidR="00002F09" w:rsidRPr="009B36C7" w:rsidRDefault="00B3060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</w:t>
            </w:r>
            <w:r w:rsidR="00002F09" w:rsidRPr="009B36C7">
              <w:rPr>
                <w:rFonts w:ascii="Times New Roman" w:hAnsi="Times New Roman" w:cs="Times New Roman"/>
                <w:bCs/>
                <w:i/>
                <w:iCs/>
              </w:rPr>
              <w:t>l</w:t>
            </w: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-4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7121" w14:textId="6F8A85D7" w:rsidR="00002F09" w:rsidRPr="009B36C7" w:rsidRDefault="00B3060F" w:rsidP="00F42CE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B36C7">
              <w:rPr>
                <w:rFonts w:ascii="Times New Roman" w:hAnsi="Times New Roman" w:cs="Times New Roman"/>
                <w:bCs/>
              </w:rPr>
              <w:t>CGATTGTAGCCGTTACTGGGT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A2CE" w14:textId="43642540" w:rsidR="00002F09" w:rsidRPr="009B36C7" w:rsidRDefault="00B3060F" w:rsidP="00F42CE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B36C7">
              <w:rPr>
                <w:rFonts w:ascii="Times New Roman" w:hAnsi="Times New Roman" w:cs="Times New Roman"/>
                <w:bCs/>
              </w:rPr>
              <w:t>TGGCAAATGTGTTCCTCC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A808BEF" w14:textId="0E5B77EA" w:rsidR="00002F09" w:rsidRPr="009B36C7" w:rsidRDefault="00B3060F" w:rsidP="00596EF0">
            <w:pPr>
              <w:spacing w:line="360" w:lineRule="auto"/>
              <w:ind w:firstLineChars="100" w:firstLine="210"/>
              <w:rPr>
                <w:rFonts w:ascii="Times New Roman" w:hAnsi="Times New Roman"/>
                <w:bCs/>
              </w:rPr>
            </w:pPr>
            <w:r w:rsidRPr="009B36C7">
              <w:rPr>
                <w:rFonts w:ascii="Times New Roman" w:hAnsi="Times New Roman"/>
                <w:bCs/>
              </w:rPr>
              <w:t>KX574595</w:t>
            </w:r>
            <w:r w:rsidR="001901BB" w:rsidRPr="009B36C7">
              <w:rPr>
                <w:rFonts w:ascii="Times New Roman" w:hAnsi="Times New Roman"/>
                <w:bCs/>
              </w:rPr>
              <w:t>.1</w:t>
            </w:r>
          </w:p>
        </w:tc>
      </w:tr>
      <w:tr w:rsidR="00002F09" w:rsidRPr="00716D4B" w14:paraId="6469FC8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A526" w14:textId="180F1C93" w:rsidR="00002F09" w:rsidRPr="009B36C7" w:rsidRDefault="00B3060F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l-10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8AA8" w14:textId="2DA2EE72" w:rsidR="00002F09" w:rsidRPr="009B36C7" w:rsidRDefault="00B3060F" w:rsidP="00F42CE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B36C7">
              <w:rPr>
                <w:rFonts w:ascii="Times New Roman" w:hAnsi="Times New Roman" w:cs="Times New Roman"/>
                <w:bCs/>
              </w:rPr>
              <w:t>AGCCATGGGAGAGCTTGAT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1F94" w14:textId="4BDAE6DE" w:rsidR="00002F09" w:rsidRPr="009B36C7" w:rsidRDefault="00B3060F" w:rsidP="00F42CE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B36C7">
              <w:rPr>
                <w:rFonts w:ascii="Times New Roman" w:hAnsi="Times New Roman" w:cs="Times New Roman"/>
                <w:bCs/>
              </w:rPr>
              <w:t>ATGATGACGTGCAAGCGT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EA754B9" w14:textId="1C1A792B" w:rsidR="00002F09" w:rsidRPr="009B36C7" w:rsidRDefault="00B3060F" w:rsidP="00596EF0">
            <w:pPr>
              <w:spacing w:line="360" w:lineRule="auto"/>
              <w:ind w:firstLineChars="100" w:firstLine="210"/>
              <w:rPr>
                <w:rFonts w:ascii="Times New Roman" w:hAnsi="Times New Roman"/>
                <w:bCs/>
              </w:rPr>
            </w:pPr>
            <w:r w:rsidRPr="009B36C7">
              <w:rPr>
                <w:rFonts w:ascii="Times New Roman" w:hAnsi="Times New Roman"/>
                <w:bCs/>
              </w:rPr>
              <w:t>HQ259106</w:t>
            </w:r>
            <w:r w:rsidR="001901BB" w:rsidRPr="009B36C7">
              <w:rPr>
                <w:rFonts w:ascii="Times New Roman" w:hAnsi="Times New Roman"/>
                <w:bCs/>
              </w:rPr>
              <w:t>.1</w:t>
            </w:r>
          </w:p>
        </w:tc>
      </w:tr>
      <w:tr w:rsidR="00596EF0" w:rsidRPr="00716D4B" w14:paraId="6A8EA93B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0070" w14:textId="61B6FF54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g</w:t>
            </w:r>
            <w:r w:rsidR="0036610B" w:rsidRPr="009B36C7">
              <w:rPr>
                <w:rFonts w:ascii="Times New Roman" w:hAnsi="Times New Roman" w:cs="Times New Roman"/>
                <w:bCs/>
                <w:i/>
                <w:iCs/>
              </w:rPr>
              <w:t>t</w:t>
            </w:r>
            <w:proofErr w:type="spellEnd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BD81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ATTCATTGTCAGACCTTCACTCAG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B828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GCAGTGTCTTCAGTCTTGAGGC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82ABC83" w14:textId="753F82D8" w:rsidR="00596EF0" w:rsidRPr="00D27D42" w:rsidRDefault="00596EF0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bookmarkStart w:id="53" w:name="OLE_LINK7"/>
            <w:bookmarkStart w:id="54" w:name="OLE_LINK11"/>
            <w:r w:rsidRPr="00AB515E">
              <w:rPr>
                <w:rFonts w:ascii="Times New Roman" w:hAnsi="Times New Roman"/>
              </w:rPr>
              <w:t>GQ201446</w:t>
            </w:r>
            <w:bookmarkEnd w:id="53"/>
            <w:bookmarkEnd w:id="54"/>
            <w:r w:rsidRPr="00AB515E">
              <w:rPr>
                <w:rFonts w:ascii="Times New Roman" w:hAnsi="Times New Roman"/>
              </w:rPr>
              <w:t>.1</w:t>
            </w:r>
          </w:p>
        </w:tc>
      </w:tr>
      <w:tr w:rsidR="00596EF0" w:rsidRPr="00716D4B" w14:paraId="3C54DE54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2CBF" w14:textId="2D1AB92A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55" w:name="OLE_LINK373"/>
            <w:proofErr w:type="spellStart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g</w:t>
            </w:r>
            <w:bookmarkEnd w:id="55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m</w:t>
            </w:r>
            <w:proofErr w:type="spellEnd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A64E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AGCTCAACCATCTGCACCAA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CF2F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ATGTAAGCGAGTCCGCAGG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6B5178B" w14:textId="208B886A" w:rsidR="00596EF0" w:rsidRPr="00D27D42" w:rsidRDefault="00596EF0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bookmarkStart w:id="56" w:name="OLE_LINK8"/>
            <w:r w:rsidRPr="00D27D42">
              <w:rPr>
                <w:rFonts w:ascii="Times New Roman" w:hAnsi="Times New Roman"/>
              </w:rPr>
              <w:t>GU563726</w:t>
            </w:r>
            <w:bookmarkEnd w:id="56"/>
            <w:r w:rsidRPr="00D27D42">
              <w:rPr>
                <w:rFonts w:ascii="Times New Roman" w:hAnsi="Times New Roman"/>
              </w:rPr>
              <w:t>.1</w:t>
            </w:r>
          </w:p>
        </w:tc>
      </w:tr>
      <w:tr w:rsidR="00596EF0" w:rsidRPr="00AB515E" w14:paraId="041ABD54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0426" w14:textId="66888D41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igd</w:t>
            </w:r>
            <w:proofErr w:type="spellEnd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228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57" w:name="OLE_LINK1050"/>
            <w:bookmarkStart w:id="58" w:name="OLE_LINK1055"/>
            <w:r w:rsidRPr="00D27D42">
              <w:rPr>
                <w:rFonts w:ascii="Times New Roman" w:hAnsi="Times New Roman" w:cs="Times New Roman"/>
              </w:rPr>
              <w:t>TGGAACAAGAACACAGGC</w:t>
            </w:r>
            <w:bookmarkEnd w:id="57"/>
            <w:bookmarkEnd w:id="58"/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C5E4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ATTATTGGAGGAACGCA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19FA21C" w14:textId="77777777" w:rsidR="00596EF0" w:rsidRPr="00AB515E" w:rsidRDefault="00596EF0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B515E">
              <w:rPr>
                <w:rFonts w:ascii="Times New Roman" w:hAnsi="Times New Roman"/>
              </w:rPr>
              <w:t>N</w:t>
            </w:r>
            <w:r w:rsidRPr="00AB515E">
              <w:rPr>
                <w:rFonts w:ascii="Times New Roman" w:hAnsi="Times New Roman" w:hint="eastAsia"/>
              </w:rPr>
              <w:t>ot</w:t>
            </w:r>
            <w:r w:rsidRPr="00AB515E">
              <w:rPr>
                <w:rFonts w:ascii="Times New Roman" w:hAnsi="Times New Roman"/>
              </w:rPr>
              <w:t xml:space="preserve"> </w:t>
            </w:r>
            <w:r w:rsidRPr="00AB515E">
              <w:rPr>
                <w:rFonts w:ascii="Times New Roman" w:hAnsi="Times New Roman" w:hint="eastAsia"/>
              </w:rPr>
              <w:t>available</w:t>
            </w:r>
          </w:p>
        </w:tc>
      </w:tr>
      <w:tr w:rsidR="00596EF0" w:rsidRPr="00716D4B" w14:paraId="734F2F95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8FD" w14:textId="640EC0F6" w:rsidR="00596EF0" w:rsidRPr="009B36C7" w:rsidRDefault="00596EF0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bookmarkStart w:id="59" w:name="OLE_LINK400"/>
            <w:bookmarkStart w:id="60" w:name="OLE_LINK401"/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β-actin</w:t>
            </w:r>
            <w:bookmarkEnd w:id="59"/>
            <w:bookmarkEnd w:id="60"/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C19A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TGAAGATCCTGACCGAGCGT</w:t>
            </w:r>
          </w:p>
        </w:tc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F38F" w14:textId="77777777" w:rsidR="00596EF0" w:rsidRPr="00D27D42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27D42">
              <w:rPr>
                <w:rFonts w:ascii="Times New Roman" w:hAnsi="Times New Roman" w:cs="Times New Roman"/>
              </w:rPr>
              <w:t>GGAAGAAGAGGCAGCGGTT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78C7AC8" w14:textId="731B6F2B" w:rsidR="00596EF0" w:rsidRPr="00D27D42" w:rsidRDefault="008E5576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bookmarkStart w:id="61" w:name="OLE_LINK10"/>
            <w:r w:rsidRPr="008E5576">
              <w:rPr>
                <w:rFonts w:ascii="Times New Roman" w:hAnsi="Times New Roman"/>
              </w:rPr>
              <w:t>LC382464</w:t>
            </w:r>
            <w:bookmarkEnd w:id="61"/>
            <w:r w:rsidRPr="008E5576">
              <w:rPr>
                <w:rFonts w:ascii="Times New Roman" w:hAnsi="Times New Roman"/>
              </w:rPr>
              <w:t>.1</w:t>
            </w:r>
          </w:p>
        </w:tc>
      </w:tr>
      <w:tr w:rsidR="00596EF0" w:rsidRPr="00716D4B" w14:paraId="2B775124" w14:textId="77777777" w:rsidTr="00002F09">
        <w:trPr>
          <w:trHeight w:val="344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15AAB" w14:textId="3975BDF5" w:rsidR="00596EF0" w:rsidRPr="009B36C7" w:rsidRDefault="00F42CE7" w:rsidP="006901D7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9B36C7">
              <w:rPr>
                <w:rFonts w:ascii="Times New Roman" w:hAnsi="Times New Roman" w:cs="Times New Roman"/>
                <w:bCs/>
                <w:i/>
                <w:iCs/>
              </w:rPr>
              <w:t>cyhv-2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02F8F" w14:textId="77777777" w:rsidR="00596EF0" w:rsidRPr="00D9153C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62" w:name="OLE_LINK14"/>
            <w:r w:rsidRPr="00D9153C">
              <w:rPr>
                <w:rFonts w:ascii="Times New Roman" w:hAnsi="Times New Roman" w:cs="Times New Roman"/>
              </w:rPr>
              <w:t>AGCCCAAGATCAATCACAAT</w:t>
            </w:r>
            <w:bookmarkEnd w:id="62"/>
          </w:p>
        </w:tc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D47D4" w14:textId="77777777" w:rsidR="00596EF0" w:rsidRPr="00D9153C" w:rsidRDefault="00596EF0" w:rsidP="00F42C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9153C">
              <w:rPr>
                <w:rFonts w:ascii="Times New Roman" w:hAnsi="Times New Roman" w:cs="Times New Roman"/>
              </w:rPr>
              <w:t>CCAGACAGCCTTCAAACAC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89C7" w14:textId="1EBBC560" w:rsidR="00596EF0" w:rsidRPr="00D27D42" w:rsidRDefault="00D9153C" w:rsidP="00596EF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D9153C">
              <w:rPr>
                <w:rFonts w:ascii="Times New Roman" w:hAnsi="Times New Roman"/>
              </w:rPr>
              <w:t>NC019495.1</w:t>
            </w:r>
          </w:p>
        </w:tc>
      </w:tr>
    </w:tbl>
    <w:p w14:paraId="0F7505C1" w14:textId="77777777" w:rsidR="00E5502C" w:rsidRPr="00F94A76" w:rsidRDefault="00E5502C" w:rsidP="00476EF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5502C" w:rsidRPr="00F94A76" w:rsidSect="0032304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734F8" w14:textId="77777777" w:rsidR="009F4AE4" w:rsidRDefault="009F4AE4" w:rsidP="00A6086F">
      <w:r>
        <w:separator/>
      </w:r>
    </w:p>
  </w:endnote>
  <w:endnote w:type="continuationSeparator" w:id="0">
    <w:p w14:paraId="2AD9F512" w14:textId="77777777" w:rsidR="009F4AE4" w:rsidRDefault="009F4AE4" w:rsidP="00A6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A3003" w14:textId="77777777" w:rsidR="009F4AE4" w:rsidRDefault="009F4AE4" w:rsidP="00A6086F">
      <w:r>
        <w:separator/>
      </w:r>
    </w:p>
  </w:footnote>
  <w:footnote w:type="continuationSeparator" w:id="0">
    <w:p w14:paraId="58C33403" w14:textId="77777777" w:rsidR="009F4AE4" w:rsidRDefault="009F4AE4" w:rsidP="00A60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8E9FC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1C0659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DDC0A4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05ECD5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5C038C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2242AF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288A9A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36ADE0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3C64F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F86C3E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134982741">
    <w:abstractNumId w:val="8"/>
  </w:num>
  <w:num w:numId="2" w16cid:durableId="1689714830">
    <w:abstractNumId w:val="3"/>
  </w:num>
  <w:num w:numId="3" w16cid:durableId="139806797">
    <w:abstractNumId w:val="2"/>
  </w:num>
  <w:num w:numId="4" w16cid:durableId="1601598422">
    <w:abstractNumId w:val="1"/>
  </w:num>
  <w:num w:numId="5" w16cid:durableId="1693074542">
    <w:abstractNumId w:val="0"/>
  </w:num>
  <w:num w:numId="6" w16cid:durableId="1033307979">
    <w:abstractNumId w:val="9"/>
  </w:num>
  <w:num w:numId="7" w16cid:durableId="1314143756">
    <w:abstractNumId w:val="7"/>
  </w:num>
  <w:num w:numId="8" w16cid:durableId="408619455">
    <w:abstractNumId w:val="6"/>
  </w:num>
  <w:num w:numId="9" w16cid:durableId="852766129">
    <w:abstractNumId w:val="5"/>
  </w:num>
  <w:num w:numId="10" w16cid:durableId="7477308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E23"/>
    <w:rsid w:val="00002F09"/>
    <w:rsid w:val="00005E84"/>
    <w:rsid w:val="00010FA7"/>
    <w:rsid w:val="00030F46"/>
    <w:rsid w:val="000825ED"/>
    <w:rsid w:val="000A2ACD"/>
    <w:rsid w:val="000A3214"/>
    <w:rsid w:val="000A4383"/>
    <w:rsid w:val="000D5535"/>
    <w:rsid w:val="000E5720"/>
    <w:rsid w:val="000F289B"/>
    <w:rsid w:val="000F52EC"/>
    <w:rsid w:val="000F5533"/>
    <w:rsid w:val="001078EB"/>
    <w:rsid w:val="001549B2"/>
    <w:rsid w:val="001901BB"/>
    <w:rsid w:val="001948C6"/>
    <w:rsid w:val="001955E4"/>
    <w:rsid w:val="00201249"/>
    <w:rsid w:val="00240378"/>
    <w:rsid w:val="0026521C"/>
    <w:rsid w:val="00277137"/>
    <w:rsid w:val="00294646"/>
    <w:rsid w:val="002C2B26"/>
    <w:rsid w:val="0032304D"/>
    <w:rsid w:val="00323E47"/>
    <w:rsid w:val="00335574"/>
    <w:rsid w:val="00335EC8"/>
    <w:rsid w:val="003418A8"/>
    <w:rsid w:val="00342DFB"/>
    <w:rsid w:val="003452A4"/>
    <w:rsid w:val="00355999"/>
    <w:rsid w:val="003608D5"/>
    <w:rsid w:val="0036610B"/>
    <w:rsid w:val="00377D10"/>
    <w:rsid w:val="003A5E23"/>
    <w:rsid w:val="00402006"/>
    <w:rsid w:val="00403441"/>
    <w:rsid w:val="00411CAE"/>
    <w:rsid w:val="00416EE1"/>
    <w:rsid w:val="004532B3"/>
    <w:rsid w:val="004623F7"/>
    <w:rsid w:val="00476EFE"/>
    <w:rsid w:val="004838F7"/>
    <w:rsid w:val="00487022"/>
    <w:rsid w:val="004D68FA"/>
    <w:rsid w:val="00523A3E"/>
    <w:rsid w:val="00523BAE"/>
    <w:rsid w:val="00534471"/>
    <w:rsid w:val="00541219"/>
    <w:rsid w:val="005933EB"/>
    <w:rsid w:val="00595AFC"/>
    <w:rsid w:val="00596EF0"/>
    <w:rsid w:val="005A6277"/>
    <w:rsid w:val="005C1E6D"/>
    <w:rsid w:val="005E2594"/>
    <w:rsid w:val="005E6DE3"/>
    <w:rsid w:val="005F2732"/>
    <w:rsid w:val="0061661E"/>
    <w:rsid w:val="006406C3"/>
    <w:rsid w:val="0065431E"/>
    <w:rsid w:val="00663391"/>
    <w:rsid w:val="00687C37"/>
    <w:rsid w:val="006901D7"/>
    <w:rsid w:val="006A5312"/>
    <w:rsid w:val="006B373D"/>
    <w:rsid w:val="006F7256"/>
    <w:rsid w:val="00713A30"/>
    <w:rsid w:val="00715238"/>
    <w:rsid w:val="00737720"/>
    <w:rsid w:val="0074471A"/>
    <w:rsid w:val="00771D67"/>
    <w:rsid w:val="0079355B"/>
    <w:rsid w:val="007A25C3"/>
    <w:rsid w:val="007A7084"/>
    <w:rsid w:val="00881DBF"/>
    <w:rsid w:val="008870E5"/>
    <w:rsid w:val="008B57FE"/>
    <w:rsid w:val="008D514A"/>
    <w:rsid w:val="008E5576"/>
    <w:rsid w:val="00917CE8"/>
    <w:rsid w:val="00925F49"/>
    <w:rsid w:val="009421D2"/>
    <w:rsid w:val="0095324C"/>
    <w:rsid w:val="009629B8"/>
    <w:rsid w:val="009A7A71"/>
    <w:rsid w:val="009B36C7"/>
    <w:rsid w:val="009D64B0"/>
    <w:rsid w:val="009E415D"/>
    <w:rsid w:val="009E7F2E"/>
    <w:rsid w:val="009F35AC"/>
    <w:rsid w:val="009F4AE4"/>
    <w:rsid w:val="00A01EEA"/>
    <w:rsid w:val="00A04DE9"/>
    <w:rsid w:val="00A04F46"/>
    <w:rsid w:val="00A268B9"/>
    <w:rsid w:val="00A51F70"/>
    <w:rsid w:val="00A6086F"/>
    <w:rsid w:val="00A70576"/>
    <w:rsid w:val="00A721A6"/>
    <w:rsid w:val="00A80EA7"/>
    <w:rsid w:val="00AA740C"/>
    <w:rsid w:val="00AB3A72"/>
    <w:rsid w:val="00AB515E"/>
    <w:rsid w:val="00AE7510"/>
    <w:rsid w:val="00AF0148"/>
    <w:rsid w:val="00B02C75"/>
    <w:rsid w:val="00B220E7"/>
    <w:rsid w:val="00B3060F"/>
    <w:rsid w:val="00B35580"/>
    <w:rsid w:val="00B47183"/>
    <w:rsid w:val="00B54DFD"/>
    <w:rsid w:val="00B73BEB"/>
    <w:rsid w:val="00BE7B75"/>
    <w:rsid w:val="00BF5B9A"/>
    <w:rsid w:val="00C164E2"/>
    <w:rsid w:val="00C3484B"/>
    <w:rsid w:val="00C562DD"/>
    <w:rsid w:val="00C81D1F"/>
    <w:rsid w:val="00CD7B8D"/>
    <w:rsid w:val="00D04AB6"/>
    <w:rsid w:val="00D7581F"/>
    <w:rsid w:val="00D9153C"/>
    <w:rsid w:val="00DC69B9"/>
    <w:rsid w:val="00DE5E42"/>
    <w:rsid w:val="00E11E3F"/>
    <w:rsid w:val="00E36CE2"/>
    <w:rsid w:val="00E52260"/>
    <w:rsid w:val="00E5502C"/>
    <w:rsid w:val="00E5521D"/>
    <w:rsid w:val="00EB13B2"/>
    <w:rsid w:val="00EB38DD"/>
    <w:rsid w:val="00EC56AF"/>
    <w:rsid w:val="00EF5996"/>
    <w:rsid w:val="00F356C0"/>
    <w:rsid w:val="00F36CE4"/>
    <w:rsid w:val="00F422D8"/>
    <w:rsid w:val="00F42CE7"/>
    <w:rsid w:val="00F657CB"/>
    <w:rsid w:val="00F91A23"/>
    <w:rsid w:val="00F94A76"/>
    <w:rsid w:val="00FB3386"/>
    <w:rsid w:val="00FB409F"/>
    <w:rsid w:val="00FB6C01"/>
    <w:rsid w:val="00FC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D6126"/>
  <w15:chartTrackingRefBased/>
  <w15:docId w15:val="{416A303F-43BB-462D-8610-EA488A305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8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86F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86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4A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A7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qFormat/>
    <w:rsid w:val="00F94A76"/>
  </w:style>
  <w:style w:type="paragraph" w:styleId="BalloonText">
    <w:name w:val="Balloon Text"/>
    <w:basedOn w:val="Normal"/>
    <w:link w:val="BalloonTextChar"/>
    <w:uiPriority w:val="99"/>
    <w:semiHidden/>
    <w:unhideWhenUsed/>
    <w:rsid w:val="00416E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E1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335EC8"/>
  </w:style>
  <w:style w:type="character" w:styleId="CommentReference">
    <w:name w:val="annotation reference"/>
    <w:basedOn w:val="DefaultParagraphFont"/>
    <w:uiPriority w:val="99"/>
    <w:semiHidden/>
    <w:unhideWhenUsed/>
    <w:rsid w:val="00335E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35EC8"/>
  </w:style>
  <w:style w:type="character" w:customStyle="1" w:styleId="CommentTextChar">
    <w:name w:val="Comment Text Char"/>
    <w:basedOn w:val="DefaultParagraphFont"/>
    <w:link w:val="CommentText"/>
    <w:uiPriority w:val="99"/>
    <w:rsid w:val="00335E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E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5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永耀</dc:creator>
  <cp:keywords/>
  <dc:description/>
  <cp:lastModifiedBy>Megan Bond</cp:lastModifiedBy>
  <cp:revision>2</cp:revision>
  <dcterms:created xsi:type="dcterms:W3CDTF">2022-07-05T16:53:00Z</dcterms:created>
  <dcterms:modified xsi:type="dcterms:W3CDTF">2022-07-05T16:53:00Z</dcterms:modified>
</cp:coreProperties>
</file>